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E98F8" w14:textId="3FADAEDD" w:rsidR="00D03B43" w:rsidRPr="00AB2B32" w:rsidRDefault="00441DB5" w:rsidP="005B3F0D">
      <w:pPr>
        <w:spacing w:line="360" w:lineRule="auto"/>
        <w:jc w:val="both"/>
        <w:rPr>
          <w:rFonts w:asciiTheme="majorBidi" w:hAnsiTheme="majorBidi" w:cstheme="majorBidi"/>
        </w:rPr>
      </w:pPr>
      <w:r w:rsidRPr="00AB2B32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B2B32">
        <w:rPr>
          <w:rFonts w:ascii="Times New Roman" w:eastAsia="Times New Roman" w:hAnsi="Times New Roman" w:cs="Times New Roman"/>
          <w:b/>
          <w:bCs/>
        </w:rPr>
        <w:t>S</w:t>
      </w:r>
      <w:r w:rsidR="00E8344F" w:rsidRPr="00AB2B32">
        <w:rPr>
          <w:rFonts w:ascii="Times New Roman" w:eastAsia="Times New Roman" w:hAnsi="Times New Roman" w:cs="Times New Roman"/>
          <w:b/>
          <w:bCs/>
        </w:rPr>
        <w:t>1</w:t>
      </w:r>
      <w:r w:rsidR="007F106F" w:rsidRPr="00AB2B32">
        <w:rPr>
          <w:rFonts w:ascii="Times New Roman" w:eastAsia="Times New Roman" w:hAnsi="Times New Roman" w:cs="Times New Roman"/>
          <w:b/>
          <w:bCs/>
        </w:rPr>
        <w:t>.</w:t>
      </w:r>
      <w:r w:rsidR="00E96414" w:rsidRPr="00AB2B32">
        <w:rPr>
          <w:rFonts w:asciiTheme="majorBidi" w:hAnsiTheme="majorBidi" w:cstheme="majorBidi"/>
        </w:rPr>
        <w:t xml:space="preserve"> </w:t>
      </w:r>
      <w:bookmarkStart w:id="0" w:name="_Hlk71489471"/>
      <w:r w:rsidR="005F2F9D" w:rsidRPr="00AB2B32">
        <w:rPr>
          <w:rFonts w:asciiTheme="majorBidi" w:hAnsiTheme="majorBidi" w:cstheme="majorBidi"/>
        </w:rPr>
        <w:t xml:space="preserve">The  presence absence score of leaf protein SDS-PAGE profile of pea seedlings under salinity stress </w:t>
      </w:r>
      <w:r w:rsidR="002A4A46" w:rsidRPr="00AB2B32">
        <w:rPr>
          <w:rFonts w:asciiTheme="majorBidi" w:hAnsiTheme="majorBidi" w:cstheme="majorBidi"/>
        </w:rPr>
        <w:t xml:space="preserve">treatments </w:t>
      </w:r>
      <w:r w:rsidR="005F2F9D" w:rsidRPr="00AB2B32">
        <w:rPr>
          <w:rFonts w:asciiTheme="majorBidi" w:hAnsiTheme="majorBidi" w:cstheme="majorBidi"/>
        </w:rPr>
        <w:t xml:space="preserve">and </w:t>
      </w:r>
      <w:r w:rsidR="002A4A46" w:rsidRPr="00AB2B32">
        <w:rPr>
          <w:rFonts w:asciiTheme="majorBidi" w:hAnsiTheme="majorBidi" w:cstheme="majorBidi"/>
        </w:rPr>
        <w:t xml:space="preserve">priming with extract of the seaweeds </w:t>
      </w:r>
      <w:bookmarkEnd w:id="0"/>
      <w:proofErr w:type="spellStart"/>
      <w:r w:rsidR="00E96414" w:rsidRPr="00AB2B32">
        <w:rPr>
          <w:rFonts w:asciiTheme="majorBidi" w:hAnsiTheme="majorBidi" w:cstheme="majorBidi"/>
          <w:i/>
          <w:iCs/>
        </w:rPr>
        <w:t>Sargassum</w:t>
      </w:r>
      <w:proofErr w:type="spellEnd"/>
      <w:r w:rsidR="00E96414" w:rsidRPr="00AB2B3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E96414" w:rsidRPr="00AB2B32">
        <w:rPr>
          <w:rFonts w:asciiTheme="majorBidi" w:hAnsiTheme="majorBidi" w:cstheme="majorBidi"/>
          <w:i/>
          <w:iCs/>
        </w:rPr>
        <w:t>vulgare</w:t>
      </w:r>
      <w:proofErr w:type="spellEnd"/>
      <w:r w:rsidR="00E96414" w:rsidRPr="00AB2B32">
        <w:rPr>
          <w:rFonts w:asciiTheme="majorBidi" w:hAnsiTheme="majorBidi" w:cstheme="majorBidi"/>
        </w:rPr>
        <w:t xml:space="preserve"> (S) </w:t>
      </w:r>
      <w:proofErr w:type="spellStart"/>
      <w:r w:rsidR="00E96414" w:rsidRPr="00AB2B32">
        <w:rPr>
          <w:rFonts w:asciiTheme="majorBidi" w:hAnsiTheme="majorBidi" w:cstheme="majorBidi"/>
          <w:i/>
          <w:iCs/>
        </w:rPr>
        <w:t>Colpomenia</w:t>
      </w:r>
      <w:proofErr w:type="spellEnd"/>
      <w:r w:rsidR="00E96414" w:rsidRPr="00AB2B32">
        <w:rPr>
          <w:rFonts w:asciiTheme="majorBidi" w:hAnsiTheme="majorBidi" w:cstheme="majorBidi"/>
        </w:rPr>
        <w:t xml:space="preserve"> </w:t>
      </w:r>
      <w:proofErr w:type="spellStart"/>
      <w:r w:rsidR="00E96414" w:rsidRPr="00AB2B32">
        <w:rPr>
          <w:rFonts w:asciiTheme="majorBidi" w:hAnsiTheme="majorBidi" w:cstheme="majorBidi"/>
          <w:i/>
          <w:iCs/>
        </w:rPr>
        <w:t>sinuosa</w:t>
      </w:r>
      <w:proofErr w:type="spellEnd"/>
      <w:r w:rsidR="00E96414" w:rsidRPr="00AB2B32">
        <w:rPr>
          <w:rFonts w:asciiTheme="majorBidi" w:hAnsiTheme="majorBidi" w:cstheme="majorBidi"/>
          <w:i/>
          <w:iCs/>
        </w:rPr>
        <w:t xml:space="preserve"> </w:t>
      </w:r>
      <w:r w:rsidR="002A4A46" w:rsidRPr="00AB2B32">
        <w:rPr>
          <w:rFonts w:asciiTheme="majorBidi" w:hAnsiTheme="majorBidi" w:cstheme="majorBidi"/>
        </w:rPr>
        <w:t xml:space="preserve">(C) </w:t>
      </w:r>
      <w:r w:rsidR="00E96414" w:rsidRPr="00AB2B32">
        <w:rPr>
          <w:rFonts w:asciiTheme="majorBidi" w:hAnsiTheme="majorBidi" w:cstheme="majorBidi"/>
        </w:rPr>
        <w:t xml:space="preserve"> and </w:t>
      </w:r>
      <w:proofErr w:type="spellStart"/>
      <w:r w:rsidR="00E96414" w:rsidRPr="00AB2B32">
        <w:rPr>
          <w:rFonts w:asciiTheme="majorBidi" w:hAnsiTheme="majorBidi" w:cstheme="majorBidi"/>
          <w:i/>
          <w:iCs/>
        </w:rPr>
        <w:t>Pandia</w:t>
      </w:r>
      <w:proofErr w:type="spellEnd"/>
      <w:r w:rsidR="00E96414" w:rsidRPr="00AB2B3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E96414" w:rsidRPr="00AB2B32">
        <w:rPr>
          <w:rFonts w:asciiTheme="majorBidi" w:hAnsiTheme="majorBidi" w:cstheme="majorBidi"/>
          <w:i/>
          <w:iCs/>
        </w:rPr>
        <w:t>pavonica</w:t>
      </w:r>
      <w:proofErr w:type="spellEnd"/>
      <w:r w:rsidR="00E96414" w:rsidRPr="00AB2B32">
        <w:rPr>
          <w:rFonts w:asciiTheme="majorBidi" w:hAnsiTheme="majorBidi" w:cstheme="majorBidi"/>
        </w:rPr>
        <w:t xml:space="preserve"> (P)</w:t>
      </w:r>
      <w:r w:rsidR="002A4A46" w:rsidRPr="00AB2B32">
        <w:rPr>
          <w:rFonts w:asciiTheme="majorBidi" w:hAnsiTheme="majorBidi" w:cstheme="majorBidi"/>
        </w:rPr>
        <w:t xml:space="preserve"> and their combinations</w:t>
      </w:r>
      <w:r w:rsidR="002E40E7" w:rsidRPr="00AB2B32">
        <w:rPr>
          <w:rFonts w:asciiTheme="majorBidi" w:hAnsiTheme="majorBidi" w:cstheme="majorBidi"/>
        </w:rPr>
        <w:t>. Band type</w:t>
      </w:r>
      <w:r w:rsidRPr="00AB2B32">
        <w:rPr>
          <w:rFonts w:asciiTheme="majorBidi" w:hAnsiTheme="majorBidi" w:cstheme="majorBidi"/>
        </w:rPr>
        <w:t>*</w:t>
      </w:r>
      <w:r w:rsidR="002E40E7" w:rsidRPr="00AB2B32">
        <w:rPr>
          <w:rFonts w:asciiTheme="majorBidi" w:hAnsiTheme="majorBidi" w:cstheme="majorBidi"/>
        </w:rPr>
        <w:t>:</w:t>
      </w:r>
      <w:r w:rsidR="00E96414" w:rsidRPr="00AB2B32">
        <w:rPr>
          <w:rFonts w:asciiTheme="majorBidi" w:hAnsiTheme="majorBidi" w:cstheme="majorBidi"/>
        </w:rPr>
        <w:t xml:space="preserve"> </w:t>
      </w:r>
      <w:r w:rsidR="002E40E7" w:rsidRPr="00AB2B32">
        <w:rPr>
          <w:rFonts w:asciiTheme="majorBidi" w:hAnsiTheme="majorBidi" w:cstheme="majorBidi"/>
        </w:rPr>
        <w:t>Polymorphic (P), Monomorphic(M) and Unique (U)</w:t>
      </w:r>
      <w:r w:rsidRPr="00AB2B32">
        <w:rPr>
          <w:rFonts w:asciiTheme="majorBidi" w:hAnsiTheme="majorBidi" w:cstheme="majorBidi"/>
        </w:rPr>
        <w:t>.</w:t>
      </w:r>
      <w:r w:rsidR="002E40E7" w:rsidRPr="00AB2B32">
        <w:rPr>
          <w:rFonts w:asciiTheme="majorBidi" w:hAnsiTheme="majorBidi" w:cstheme="majorBidi"/>
        </w:rPr>
        <w:t xml:space="preserve">  </w:t>
      </w:r>
    </w:p>
    <w:tbl>
      <w:tblPr>
        <w:tblpPr w:leftFromText="180" w:rightFromText="180" w:vertAnchor="text" w:horzAnchor="margin" w:tblpY="144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5"/>
        <w:gridCol w:w="695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692"/>
      </w:tblGrid>
      <w:tr w:rsidR="00AB2B32" w:rsidRPr="00AB2B32" w14:paraId="12094A62" w14:textId="77777777" w:rsidTr="00E637A4">
        <w:trPr>
          <w:trHeight w:val="260"/>
        </w:trPr>
        <w:tc>
          <w:tcPr>
            <w:tcW w:w="33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1529B321" w14:textId="77777777" w:rsidR="00AE6230" w:rsidRPr="00AB2B32" w:rsidRDefault="00AE6230" w:rsidP="000015CB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Band number</w:t>
            </w:r>
          </w:p>
        </w:tc>
        <w:tc>
          <w:tcPr>
            <w:tcW w:w="37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031820D6" w14:textId="5E339619" w:rsidR="00AE6230" w:rsidRPr="00AB2B32" w:rsidRDefault="003607F9" w:rsidP="000015CB">
            <w:pPr>
              <w:pStyle w:val="NoSpacing"/>
              <w:bidi w:val="0"/>
              <w:ind w:left="113" w:right="1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  <w:r w:rsidR="000015C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015CB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="00001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19" w:type="pct"/>
            <w:gridSpan w:val="16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FB06FB5" w14:textId="10A4CB0F" w:rsidR="00AE6230" w:rsidRPr="00AB2B32" w:rsidRDefault="002A4A46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AB2B32">
              <w:rPr>
                <w:rFonts w:ascii="Times New Roman" w:hAnsi="Times New Roman" w:cs="Times New Roman"/>
              </w:rPr>
              <w:t>NaCl and seaweeds extract priming t</w:t>
            </w:r>
            <w:r w:rsidR="00AE6230" w:rsidRPr="00AB2B32">
              <w:rPr>
                <w:rFonts w:ascii="Times New Roman" w:hAnsi="Times New Roman" w:cs="Times New Roman"/>
              </w:rPr>
              <w:t>reatments</w:t>
            </w:r>
          </w:p>
        </w:tc>
        <w:tc>
          <w:tcPr>
            <w:tcW w:w="37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D585D8B" w14:textId="4B148F74" w:rsidR="00AE6230" w:rsidRPr="00AB2B32" w:rsidRDefault="00AE6230" w:rsidP="000015CB">
            <w:pPr>
              <w:pStyle w:val="NoSpacing"/>
              <w:bidi w:val="0"/>
              <w:ind w:left="113" w:right="11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Band type</w:t>
            </w:r>
            <w:r w:rsidR="002E40E7" w:rsidRPr="00AB2B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AB2B32" w:rsidRPr="00AB2B32" w14:paraId="5CE1F4C4" w14:textId="77777777" w:rsidTr="00E637A4">
        <w:trPr>
          <w:cantSplit/>
          <w:trHeight w:val="1970"/>
        </w:trPr>
        <w:tc>
          <w:tcPr>
            <w:tcW w:w="33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73D83" w14:textId="77777777" w:rsidR="00AE6230" w:rsidRPr="00AB2B32" w:rsidRDefault="00AE6230" w:rsidP="00AE623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F8F00" w14:textId="77777777" w:rsidR="00AE6230" w:rsidRPr="00AB2B32" w:rsidRDefault="00AE6230" w:rsidP="00AE623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9DC69F" w14:textId="77777777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5D99083" w14:textId="427EE0C2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50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689C7C2" w14:textId="4F762D6B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0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EC132F9" w14:textId="762047FA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5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4CD3799" w14:textId="79B5027E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3607F9"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vulgare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FDACAD1" w14:textId="7653F4A8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.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+ 50 mM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383436D" w14:textId="6B162AD8" w:rsidR="00AE6230" w:rsidRPr="00AB2B32" w:rsidRDefault="003607F9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05CA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055C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AB7429">
              <w:rPr>
                <w:rFonts w:asciiTheme="majorBidi" w:hAnsiTheme="majorBidi" w:cstheme="majorBidi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004B633" w14:textId="0E160623" w:rsidR="00AE6230" w:rsidRPr="00AB2B32" w:rsidRDefault="003607F9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.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>+15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E6230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mM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FCE8882" w14:textId="45C59ECA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3607F9"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nuosa</w:t>
            </w:r>
            <w:proofErr w:type="spellEnd"/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1BD1BBB" w14:textId="79AC0A18" w:rsidR="00AE6230" w:rsidRPr="00AB2B32" w:rsidRDefault="00AE6230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3607F9" w:rsidRPr="00AB2B3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AB2B32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+50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AB7429">
              <w:rPr>
                <w:rFonts w:asciiTheme="majorBidi" w:hAnsiTheme="majorBidi" w:cstheme="majorBidi"/>
                <w:sz w:val="20"/>
                <w:szCs w:val="20"/>
              </w:rPr>
              <w:t>NaC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573428D" w14:textId="0A68D2E2" w:rsidR="00AE6230" w:rsidRPr="00AB2B32" w:rsidRDefault="00AE6230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3607F9" w:rsidRPr="00AB2B3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05CA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+100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C7B1429" w14:textId="4E05D7B7" w:rsidR="00AE6230" w:rsidRPr="00AB2B32" w:rsidRDefault="00AE6230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607F9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="003607F9" w:rsidRPr="00AB2B3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>+15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mM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58C141D5" w14:textId="23D08D0F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F09B5"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vonica</w:t>
            </w:r>
            <w:proofErr w:type="spellEnd"/>
            <w:r w:rsidRPr="00AB2B3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ECDC7CB" w14:textId="51316331" w:rsidR="00AE6230" w:rsidRPr="00AB2B32" w:rsidRDefault="00AE6230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mM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DEB55C1" w14:textId="726EED2F" w:rsidR="00AE6230" w:rsidRPr="00AB2B32" w:rsidRDefault="00AE6230" w:rsidP="00CB11B2">
            <w:pPr>
              <w:pStyle w:val="NoSpacing"/>
              <w:ind w:left="113" w:right="113"/>
              <w:contextualSpacing/>
              <w:jc w:val="right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305CA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>+100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B2B32">
              <w:rPr>
                <w:rFonts w:asciiTheme="majorBidi" w:hAnsiTheme="majorBidi" w:cstheme="majorBidi"/>
                <w:sz w:val="20"/>
                <w:szCs w:val="20"/>
              </w:rPr>
              <w:t>mM</w:t>
            </w:r>
            <w:proofErr w:type="spellEnd"/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NaCl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AA68FC0" w14:textId="0581D787" w:rsidR="00AE6230" w:rsidRPr="00AB2B32" w:rsidRDefault="00AE6230" w:rsidP="00CB11B2">
            <w:pPr>
              <w:pStyle w:val="NoSpacing"/>
              <w:bidi w:val="0"/>
              <w:ind w:left="113" w:right="113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.</w:t>
            </w:r>
            <w:r w:rsidR="002A4A46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="003F09B5" w:rsidRPr="00305C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.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B2B32">
              <w:rPr>
                <w:rFonts w:asciiTheme="majorBidi" w:hAnsiTheme="majorBidi" w:cstheme="majorBidi"/>
                <w:sz w:val="20"/>
                <w:szCs w:val="20"/>
              </w:rPr>
              <w:t xml:space="preserve">+150 mM </w:t>
            </w:r>
            <w:r w:rsidR="003F09B5" w:rsidRPr="00AB2B32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671046" w:rsidRPr="00AB2B32">
              <w:rPr>
                <w:rFonts w:asciiTheme="majorBidi" w:hAnsiTheme="majorBidi" w:cstheme="majorBidi"/>
                <w:sz w:val="20"/>
                <w:szCs w:val="20"/>
              </w:rPr>
              <w:t>aCl</w:t>
            </w:r>
          </w:p>
        </w:tc>
        <w:tc>
          <w:tcPr>
            <w:tcW w:w="37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2E5971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B2B32" w:rsidRPr="00AB2B32" w14:paraId="3E8CE617" w14:textId="77777777" w:rsidTr="002E3285">
        <w:trPr>
          <w:trHeight w:val="91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7F1D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7993843"/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6DCB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FCE371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53D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0A9124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E542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0394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B817CE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1A29C2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64CD73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90D0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A6B52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D8004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47638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1482B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5FA809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3510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9752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F54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2073FB1" w14:textId="77777777" w:rsidTr="002E3285">
        <w:trPr>
          <w:trHeight w:val="123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3CC7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8798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B4A162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0397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EE99B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EB94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704C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E8E34C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08BC03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5AA6F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55F5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AE8BE7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DDEC38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5FEE62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07283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C5C73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912C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1346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344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44BAE568" w14:textId="77777777" w:rsidTr="002E3285">
        <w:trPr>
          <w:trHeight w:val="12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320C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C291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0B1FC5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9DE3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3F74B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D974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14F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671BFC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4D818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3792B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3751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BAF65D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E3DB2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A5C2B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D45F7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41D0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EF3C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99D2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DF3B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4B24C30E" w14:textId="77777777" w:rsidTr="002E3285">
        <w:trPr>
          <w:trHeight w:val="145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F964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5174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7CAF7C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15AC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55307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0C50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2A2A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8270B6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CEE533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FBB0D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CCB2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C9775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F45A6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C3C65A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38711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C3145C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EE2C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D921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ACBA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65AE9E4D" w14:textId="77777777" w:rsidTr="002E3285">
        <w:trPr>
          <w:trHeight w:val="135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BCFB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BB0D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1FAEA8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474D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0034B9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8113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91C4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FFEE41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08098A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06CF9C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779E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CD2DC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61D31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1EB916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65F9C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FE9DD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932F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517F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5C18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4A24F228" w14:textId="77777777" w:rsidTr="002E3285">
        <w:trPr>
          <w:trHeight w:val="16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BE1A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C191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32C1A6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E4D2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FE248D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1A6D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96E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557B90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61A3F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DB5E6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2111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16F14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234158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2AAD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CDE9C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0D4F31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EB3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D1F9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2A87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AE1213B" w14:textId="77777777" w:rsidTr="002E3285">
        <w:trPr>
          <w:trHeight w:val="158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AD31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08B5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05E8A1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41CA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B2CD28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5F31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B960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BD7F1E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68CC8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D7ABF5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C43B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68E1FF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56D1CD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F7992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C3AF9" w14:textId="77777777" w:rsidR="00AE6230" w:rsidRPr="00AB2B32" w:rsidRDefault="00AE6230" w:rsidP="002719AC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E2F445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C937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142D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E4EC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3A563F33" w14:textId="77777777" w:rsidTr="002E3285">
        <w:trPr>
          <w:trHeight w:val="175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8E5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5FC3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8F8DA6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FDC9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01E5CA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55DA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72B4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C451E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B87089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660BA5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91AE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EB04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11417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0921F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68A8E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5241A7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7B5F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ADDA0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1B83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272F0022" w14:textId="77777777" w:rsidTr="002E3285">
        <w:trPr>
          <w:trHeight w:val="180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35A1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4515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92464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F2EC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CD203A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2D29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4E7C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2DAF9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B600F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4F8D6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0461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8BDB78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35667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A9C4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3A75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C8061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9F0E8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FE21C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267A5" w14:textId="1A4EFCFC" w:rsidR="00AE6230" w:rsidRPr="00AB2B32" w:rsidRDefault="003F09B5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4FB7228" w14:textId="77777777" w:rsidTr="002E3285">
        <w:trPr>
          <w:trHeight w:val="183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4CE0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FB1F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B5A192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3EC9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219688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CCC8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E3E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D34A2A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751047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A24FF4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1390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4D5A84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3A53A0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4B00C0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9B76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8D4B2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9BAA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9EF6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1594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23CCDC4F" w14:textId="77777777" w:rsidTr="002E3285">
        <w:trPr>
          <w:trHeight w:val="188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72F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A294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4CEE87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88B8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CE58C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142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08BF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66703E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0CDDE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AAAB5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CAF3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55B36F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7575A1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D29354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EE7CE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839762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70C7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5F79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824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50D5D520" w14:textId="77777777" w:rsidTr="002E3285">
        <w:trPr>
          <w:trHeight w:val="7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C784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EEA6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543242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E782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E472C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3BA0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526F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44AC0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58810E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FFE87D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E950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E99124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5EFF9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481115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3E2C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9F6C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1B38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1E6D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2806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31442ABE" w14:textId="77777777" w:rsidTr="002E3285">
        <w:trPr>
          <w:trHeight w:val="82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E0C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B0AD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FAABEC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5C3B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1315A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1B7D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7E5E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CEC1E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4E418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A3371F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6E4F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7ABD8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691833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632C9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2A0B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CCF3C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1354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675D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3425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2C30C28C" w14:textId="77777777" w:rsidTr="002E3285">
        <w:trPr>
          <w:trHeight w:val="85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8848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1102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856B3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F7FC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863B8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781E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ED05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CFC38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303AA9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B3CB4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94E2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88760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81281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EBC55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F2D7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7F2BC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F686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6167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85FD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7C54A048" w14:textId="77777777" w:rsidTr="002E3285">
        <w:trPr>
          <w:trHeight w:val="104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444B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DABE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DE87AF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1F22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D72AFC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CD822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753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A0F085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DBEE7E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D2CED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63D7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87FCD0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E9492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5A74AA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8F14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7D9C4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1BF1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D9B8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40AF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2973132A" w14:textId="77777777" w:rsidTr="002E3285">
        <w:trPr>
          <w:trHeight w:val="10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5D71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9DE7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88ECF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6FF3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9A9D21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ED3B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DE9C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53D60C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EB5F5F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5AA49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6C0A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3DAB20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EB54D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A2351D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872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716378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D5FC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F58E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2CEC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16BB8F2D" w14:textId="77777777" w:rsidTr="002E3285">
        <w:trPr>
          <w:trHeight w:val="125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3038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C3B7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A359F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F490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6235E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B22B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F454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681B89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993661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C0C6D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9065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5940D9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DA54A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EECC6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58D8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8B3274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74B6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387A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6F89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</w:tr>
      <w:tr w:rsidR="00AB2B32" w:rsidRPr="00AB2B32" w14:paraId="3A9896BD" w14:textId="77777777" w:rsidTr="002E3285">
        <w:trPr>
          <w:trHeight w:val="129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06E6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8B3C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256F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525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F3333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FB45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7649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29C05E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69A1B4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114148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56F2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66877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676E3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2FD191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B8640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6E2C7E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C7EF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0194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6BE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0B0D8ECD" w14:textId="77777777" w:rsidTr="002E3285">
        <w:trPr>
          <w:trHeight w:val="133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BAC0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623F9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C2E313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1D42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D4D49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C07B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091C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315762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61ACF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35B64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9DC7B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604555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F4A763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A6221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71E8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ADB0E2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A408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AB04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A16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7D1D44EB" w14:textId="77777777" w:rsidTr="002E3285">
        <w:trPr>
          <w:trHeight w:val="13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C154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9379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16337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0F1A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903B86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7649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A249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D0B39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2B94CD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9C528C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AF46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3EC22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8ABF90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87CB89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1494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925D26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5CBE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6C3AE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B9B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</w:tr>
      <w:tr w:rsidR="00AB2B32" w:rsidRPr="00AB2B32" w14:paraId="509BAF2B" w14:textId="77777777" w:rsidTr="002E3285">
        <w:trPr>
          <w:trHeight w:val="169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9EC5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BF6D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6DA0D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4396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8A809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4748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73E0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045ED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B79AC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9B9860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6B9B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3207EA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0A76A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1BB81D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101F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65AAB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3E31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C89E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34FD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43EF49E1" w14:textId="77777777" w:rsidTr="002E3285">
        <w:trPr>
          <w:trHeight w:val="159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BF5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EDF1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617E4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5319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2BD687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D96F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6483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0BC694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7207F3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BD75C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C96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FA4DB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A84014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531E98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967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D72787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4CF7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6E3E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254E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1A568A9B" w14:textId="77777777" w:rsidTr="002E3285">
        <w:trPr>
          <w:trHeight w:val="17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206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379C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C2F50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EB01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AF60BB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C4F8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F31AF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B5DA54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299ABA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C5B9F0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0BC9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B7EC52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95EC8D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4B4E6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C642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E6BA4D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03A3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6A6A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4178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F15E2CF" w14:textId="77777777" w:rsidTr="002E3285">
        <w:trPr>
          <w:trHeight w:val="17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00E8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985E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624E8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C3F1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DBCC38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5BC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4205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298E4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72712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76C1DF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57D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86E12E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D877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6EF5D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A645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C47533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02C0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5506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B173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</w:tr>
      <w:tr w:rsidR="00AB2B32" w:rsidRPr="00AB2B32" w14:paraId="00026F6B" w14:textId="77777777" w:rsidTr="002E3285">
        <w:trPr>
          <w:trHeight w:val="181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AEC9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39BC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BBCDE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D5E72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510FE9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478C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AE09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A68FF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EEED14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DF47A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C36E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F63B52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28921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278A9A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097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9789E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3779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050B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593C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4DEFA178" w14:textId="77777777" w:rsidTr="002E3285">
        <w:trPr>
          <w:trHeight w:val="70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90B9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EE17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DCAE2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20E2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B5849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BBAD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CAAC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4A106E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092F87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53465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F937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A89E85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A2575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9FCD43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5D2E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45936F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DB6F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0B50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EFB6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FE76239" w14:textId="77777777" w:rsidTr="002E3285">
        <w:trPr>
          <w:trHeight w:val="21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2468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8328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E28747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99F6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934EA8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68BD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FC3E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C0B0DA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174A8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B932A4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9F52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CDDF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F7F30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8323A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C9D6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2FF12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44D5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82EC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7E4F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664FECC8" w14:textId="77777777" w:rsidTr="002E3285">
        <w:trPr>
          <w:trHeight w:val="221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FE8A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DB84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713FCB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3192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177CB3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D1BE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576D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E0C056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38BD6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C5EE1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C60A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A25587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5BF86A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F9C875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1A91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1C0BAF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04C0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15CE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692F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1A20C6AE" w14:textId="77777777" w:rsidTr="002E3285">
        <w:trPr>
          <w:trHeight w:val="83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BAE9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4B87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453AC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D52D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690CF4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E009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A44A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1C793C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7E0BF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9E1A8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CD3C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04A4B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2F3E1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C6DFB4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CD30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8490C1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17F9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85DE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8556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118CC7E5" w14:textId="77777777" w:rsidTr="002E3285">
        <w:trPr>
          <w:trHeight w:val="8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2C38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3BC0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10416A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A4B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13357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63B7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52BE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B81788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0F8F34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99A0C43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550E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38CF98B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24E249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ADF49B6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BD189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D426FE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ACEEC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118D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1BEA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765E62FB" w14:textId="77777777" w:rsidTr="002E3285">
        <w:trPr>
          <w:trHeight w:val="147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D55E2" w14:textId="77777777" w:rsidR="00AE6230" w:rsidRPr="00AB2B32" w:rsidRDefault="00AE6230" w:rsidP="00AE623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4BA1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FD2AE0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C62C5" w14:textId="77777777" w:rsidR="00AE6230" w:rsidRPr="00AB2B32" w:rsidRDefault="00AE6230" w:rsidP="00AE6230">
            <w:pPr>
              <w:spacing w:after="0"/>
              <w:jc w:val="center"/>
              <w:rPr>
                <w:sz w:val="20"/>
                <w:szCs w:val="20"/>
              </w:rPr>
            </w:pPr>
            <w:r w:rsidRPr="00AB2B32">
              <w:rPr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15F9EE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1FB8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C0CC5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428C0D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203A83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15825A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89CC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9371D4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B82D5D0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55179E1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DAD7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B48A77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0E812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3E9A8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7BA2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AB2B32" w:rsidRPr="00AB2B32" w14:paraId="4B90F910" w14:textId="77777777" w:rsidTr="002E3285">
        <w:trPr>
          <w:trHeight w:val="133"/>
        </w:trPr>
        <w:tc>
          <w:tcPr>
            <w:tcW w:w="3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82315" w14:textId="77777777" w:rsidR="00AE6230" w:rsidRPr="00AB2B32" w:rsidRDefault="00AE6230" w:rsidP="00AE623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6A5AF" w14:textId="77777777" w:rsidR="00AE6230" w:rsidRPr="00AB2B32" w:rsidRDefault="00AE6230" w:rsidP="00AE6230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B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7F083D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BC196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4EE5E86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D2783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1B33E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D62585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56A2A8C" w14:textId="77777777" w:rsidR="00AE6230" w:rsidRPr="00AB2B32" w:rsidRDefault="00AE6230" w:rsidP="002E328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EEFE6B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34C9B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6BE81FF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58DC324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A841C10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55F6F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9B2C6C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3F1E4" w14:textId="77777777" w:rsidR="00AE6230" w:rsidRPr="00AB2B32" w:rsidRDefault="00AE6230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39CAE" w14:textId="77777777" w:rsidR="00AE6230" w:rsidRPr="00AB2B32" w:rsidRDefault="00AE6230" w:rsidP="002E328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EABC8" w14:textId="77777777" w:rsidR="00AE6230" w:rsidRPr="00AB2B32" w:rsidRDefault="00AE6230" w:rsidP="00AE6230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AB2B32" w:rsidRPr="00AB2B32" w14:paraId="385EA463" w14:textId="77777777" w:rsidTr="002E3285">
        <w:trPr>
          <w:trHeight w:val="133"/>
        </w:trPr>
        <w:tc>
          <w:tcPr>
            <w:tcW w:w="7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CC505" w14:textId="77777777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DFEFA07" w14:textId="53AEBF15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AB4A3" w14:textId="71E569E2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9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0809FBE" w14:textId="091BFA77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CFD4A" w14:textId="11646859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21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DBB61" w14:textId="5403CBE3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0DA3441" w14:textId="30B1AE17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2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E138E69" w14:textId="2B706E0A" w:rsidR="002E3285" w:rsidRPr="00AB2B32" w:rsidRDefault="002E3285" w:rsidP="002E328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F4B2218" w14:textId="133A4CA1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4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7C54A" w14:textId="3E9A6B8B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808882A" w14:textId="451C9008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A5C9CC2" w14:textId="73CE6941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DF68EBA" w14:textId="50A8E776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E3DA7" w14:textId="7AC475A7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11FFF78" w14:textId="5DE27510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8633A" w14:textId="53B1C825" w:rsidR="002E3285" w:rsidRPr="00AB2B32" w:rsidRDefault="002E3285" w:rsidP="002E3285">
            <w:pPr>
              <w:pStyle w:val="NoSpacing"/>
              <w:bidi w:val="0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cs="Calibri"/>
                <w:sz w:val="20"/>
                <w:szCs w:val="20"/>
              </w:rPr>
              <w:t>17</w:t>
            </w:r>
          </w:p>
        </w:tc>
        <w:tc>
          <w:tcPr>
            <w:tcW w:w="2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39098" w14:textId="66580B68" w:rsidR="002E3285" w:rsidRPr="00AB2B32" w:rsidRDefault="002E3285" w:rsidP="002E328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AB2B3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7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EFFF8" w14:textId="77777777" w:rsidR="002E3285" w:rsidRPr="00AB2B32" w:rsidRDefault="002E3285" w:rsidP="002E328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1"/>
    </w:tbl>
    <w:p w14:paraId="2925C2D4" w14:textId="28B00BAB" w:rsidR="00E96414" w:rsidRPr="00AB2B32" w:rsidRDefault="00E96414">
      <w:pPr>
        <w:rPr>
          <w:rFonts w:asciiTheme="majorBidi" w:hAnsiTheme="majorBidi" w:cstheme="majorBidi"/>
          <w:sz w:val="20"/>
          <w:szCs w:val="20"/>
        </w:rPr>
      </w:pPr>
    </w:p>
    <w:p w14:paraId="5699614F" w14:textId="77777777" w:rsidR="00AE6230" w:rsidRPr="00AB2B32" w:rsidRDefault="00AE623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148738" w14:textId="77777777" w:rsidR="002E6FE2" w:rsidRPr="00AB2B32" w:rsidRDefault="002E6FE2" w:rsidP="00CD789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15D2E11" w14:textId="38B44C9F" w:rsidR="00E96414" w:rsidRPr="00AB2B32" w:rsidRDefault="00E96414" w:rsidP="008C060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B2B32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AB2B32">
        <w:rPr>
          <w:rFonts w:ascii="Times New Roman" w:eastAsia="Times New Roman" w:hAnsi="Times New Roman" w:cs="Times New Roman"/>
          <w:b/>
          <w:bCs/>
        </w:rPr>
        <w:t>S</w:t>
      </w:r>
      <w:r w:rsidR="00E8344F" w:rsidRPr="00AB2B32">
        <w:rPr>
          <w:rFonts w:ascii="Times New Roman" w:eastAsia="Times New Roman" w:hAnsi="Times New Roman" w:cs="Times New Roman"/>
          <w:b/>
          <w:bCs/>
        </w:rPr>
        <w:t>2</w:t>
      </w:r>
      <w:r w:rsidR="00863BC9">
        <w:rPr>
          <w:rFonts w:ascii="Times New Roman" w:eastAsia="Times New Roman" w:hAnsi="Times New Roman" w:cs="Times New Roman"/>
          <w:b/>
          <w:bCs/>
        </w:rPr>
        <w:t>.</w:t>
      </w:r>
      <w:r w:rsidRPr="00AB2B32">
        <w:rPr>
          <w:rFonts w:ascii="Times New Roman" w:eastAsia="Times New Roman" w:hAnsi="Times New Roman" w:cs="Times New Roman"/>
        </w:rPr>
        <w:t xml:space="preserve"> ISSR fingerprinting score produced by </w:t>
      </w:r>
      <w:r w:rsidR="005F2F9D" w:rsidRPr="00AB2B32">
        <w:rPr>
          <w:rFonts w:ascii="Times New Roman" w:eastAsia="Times New Roman" w:hAnsi="Times New Roman" w:cs="Times New Roman"/>
        </w:rPr>
        <w:t xml:space="preserve">the DNA of </w:t>
      </w:r>
      <w:r w:rsidR="008C0602">
        <w:rPr>
          <w:rFonts w:ascii="Times New Roman" w:eastAsia="Times New Roman" w:hAnsi="Times New Roman" w:cs="Times New Roman"/>
        </w:rPr>
        <w:t>21</w:t>
      </w:r>
      <w:r w:rsidR="005F2F9D" w:rsidRPr="00AB2B32">
        <w:rPr>
          <w:rFonts w:ascii="Times New Roman" w:eastAsia="Times New Roman" w:hAnsi="Times New Roman" w:cs="Times New Roman"/>
        </w:rPr>
        <w:t>-days</w:t>
      </w:r>
      <w:bookmarkStart w:id="2" w:name="_GoBack"/>
      <w:bookmarkEnd w:id="2"/>
      <w:r w:rsidR="005F2F9D" w:rsidRPr="00AB2B32">
        <w:rPr>
          <w:rFonts w:ascii="Times New Roman" w:eastAsia="Times New Roman" w:hAnsi="Times New Roman" w:cs="Times New Roman"/>
        </w:rPr>
        <w:t>-old pea leaves</w:t>
      </w:r>
      <w:r w:rsidR="00C35010" w:rsidRPr="00AB2B32">
        <w:rPr>
          <w:rFonts w:ascii="Times New Roman" w:eastAsia="Times New Roman" w:hAnsi="Times New Roman" w:cs="Times New Roman"/>
        </w:rPr>
        <w:t xml:space="preserve"> using the seven primers given in Table 1</w:t>
      </w:r>
      <w:r w:rsidR="005F2F9D" w:rsidRPr="00AB2B32">
        <w:rPr>
          <w:rFonts w:ascii="Times New Roman" w:eastAsia="Times New Roman" w:hAnsi="Times New Roman" w:cs="Times New Roman"/>
        </w:rPr>
        <w:t xml:space="preserve">, grown under 50 ,100,150 mM </w:t>
      </w:r>
      <w:r w:rsidR="00671046" w:rsidRPr="00AB2B32">
        <w:rPr>
          <w:rFonts w:ascii="Times New Roman" w:eastAsia="Times New Roman" w:hAnsi="Times New Roman" w:cs="Times New Roman"/>
        </w:rPr>
        <w:t>NaCl</w:t>
      </w:r>
      <w:r w:rsidR="005F2F9D" w:rsidRPr="00AB2B32">
        <w:rPr>
          <w:rFonts w:ascii="Times New Roman" w:eastAsia="Times New Roman" w:hAnsi="Times New Roman" w:cs="Times New Roman"/>
        </w:rPr>
        <w:t xml:space="preserve"> exposure </w:t>
      </w:r>
      <w:r w:rsidR="00C35010" w:rsidRPr="00AB2B32">
        <w:rPr>
          <w:rFonts w:ascii="Times New Roman" w:eastAsia="Times New Roman" w:hAnsi="Times New Roman" w:cs="Times New Roman"/>
        </w:rPr>
        <w:t>in combination with</w:t>
      </w:r>
      <w:r w:rsidRPr="00AB2B32">
        <w:rPr>
          <w:rFonts w:ascii="Times New Roman" w:eastAsia="Times New Roman" w:hAnsi="Times New Roman" w:cs="Times New Roman"/>
        </w:rPr>
        <w:t xml:space="preserve"> marine brown seaweeds (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Sargassum</w:t>
      </w:r>
      <w:proofErr w:type="spellEnd"/>
      <w:r w:rsidRPr="00AB2B3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vulgare</w:t>
      </w:r>
      <w:proofErr w:type="spellEnd"/>
      <w:r w:rsidRPr="00AB2B32">
        <w:rPr>
          <w:rFonts w:ascii="Times New Roman" w:eastAsia="Times New Roman" w:hAnsi="Times New Roman" w:cs="Times New Roman"/>
        </w:rPr>
        <w:t xml:space="preserve"> (S) 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Colpomenia</w:t>
      </w:r>
      <w:proofErr w:type="spellEnd"/>
      <w:r w:rsidRPr="00AB2B3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sinuosa</w:t>
      </w:r>
      <w:proofErr w:type="spellEnd"/>
      <w:r w:rsidRPr="00AB2B32">
        <w:rPr>
          <w:rFonts w:ascii="Times New Roman" w:eastAsia="Times New Roman" w:hAnsi="Times New Roman" w:cs="Times New Roman"/>
        </w:rPr>
        <w:t xml:space="preserve"> </w:t>
      </w:r>
      <w:r w:rsidR="0099768B">
        <w:rPr>
          <w:rFonts w:ascii="Times New Roman" w:eastAsia="Times New Roman" w:hAnsi="Times New Roman" w:cs="Times New Roman"/>
        </w:rPr>
        <w:t>(C)</w:t>
      </w:r>
      <w:r w:rsidRPr="00AB2B32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Pandia</w:t>
      </w:r>
      <w:proofErr w:type="spellEnd"/>
      <w:r w:rsidRPr="00AB2B32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AB2B32">
        <w:rPr>
          <w:rFonts w:ascii="Times New Roman" w:eastAsia="Times New Roman" w:hAnsi="Times New Roman" w:cs="Times New Roman"/>
          <w:i/>
          <w:iCs/>
        </w:rPr>
        <w:t>pavonica</w:t>
      </w:r>
      <w:proofErr w:type="spellEnd"/>
      <w:r w:rsidRPr="00AB2B32">
        <w:rPr>
          <w:rFonts w:ascii="Times New Roman" w:eastAsia="Times New Roman" w:hAnsi="Times New Roman" w:cs="Times New Roman"/>
        </w:rPr>
        <w:t xml:space="preserve"> (P)</w:t>
      </w:r>
    </w:p>
    <w:tbl>
      <w:tblPr>
        <w:tblpPr w:leftFromText="180" w:rightFromText="180" w:vertAnchor="text" w:horzAnchor="margin" w:tblpXSpec="center" w:tblpY="1"/>
        <w:tblW w:w="514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2"/>
        <w:gridCol w:w="839"/>
        <w:gridCol w:w="475"/>
        <w:gridCol w:w="475"/>
        <w:gridCol w:w="546"/>
        <w:gridCol w:w="546"/>
        <w:gridCol w:w="475"/>
        <w:gridCol w:w="475"/>
        <w:gridCol w:w="546"/>
        <w:gridCol w:w="546"/>
        <w:gridCol w:w="485"/>
        <w:gridCol w:w="475"/>
        <w:gridCol w:w="546"/>
        <w:gridCol w:w="546"/>
        <w:gridCol w:w="475"/>
        <w:gridCol w:w="475"/>
        <w:gridCol w:w="546"/>
        <w:gridCol w:w="546"/>
        <w:gridCol w:w="475"/>
      </w:tblGrid>
      <w:tr w:rsidR="00AB2B32" w:rsidRPr="0099768B" w14:paraId="5ECDE901" w14:textId="77777777" w:rsidTr="00474CA1">
        <w:trPr>
          <w:trHeight w:val="349"/>
          <w:jc w:val="center"/>
        </w:trPr>
        <w:tc>
          <w:tcPr>
            <w:tcW w:w="37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0726D351" w14:textId="77777777" w:rsidR="008D36F9" w:rsidRPr="0099768B" w:rsidRDefault="008D36F9" w:rsidP="00474CA1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</w:rPr>
            </w:pPr>
            <w:bookmarkStart w:id="3" w:name="_Hlk73883484"/>
            <w:r w:rsidRPr="0099768B">
              <w:rPr>
                <w:rFonts w:asciiTheme="majorBidi" w:eastAsia="Times New Roman" w:hAnsiTheme="majorBidi" w:cstheme="majorBidi"/>
              </w:rPr>
              <w:t>Band number</w:t>
            </w:r>
          </w:p>
        </w:tc>
        <w:tc>
          <w:tcPr>
            <w:tcW w:w="43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59669FA1" w14:textId="5D0552AC" w:rsidR="008D36F9" w:rsidRPr="0099768B" w:rsidRDefault="008D36F9" w:rsidP="001351BF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 xml:space="preserve">Molecular size </w:t>
            </w:r>
            <w:r w:rsidR="00E47B22" w:rsidRPr="0099768B">
              <w:rPr>
                <w:rFonts w:asciiTheme="majorBidi" w:eastAsia="Times New Roman" w:hAnsiTheme="majorBidi" w:cstheme="majorBidi"/>
              </w:rPr>
              <w:t>(</w:t>
            </w:r>
            <w:proofErr w:type="spellStart"/>
            <w:r w:rsidRPr="0099768B">
              <w:rPr>
                <w:rFonts w:asciiTheme="majorBidi" w:eastAsia="Times New Roman" w:hAnsiTheme="majorBidi" w:cstheme="majorBidi"/>
              </w:rPr>
              <w:t>bp</w:t>
            </w:r>
            <w:proofErr w:type="spellEnd"/>
            <w:r w:rsidR="00E47B22" w:rsidRPr="0099768B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3815" w:type="pct"/>
            <w:gridSpan w:val="16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106C73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Treatments</w:t>
            </w:r>
          </w:p>
        </w:tc>
        <w:tc>
          <w:tcPr>
            <w:tcW w:w="37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FE0D165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</w:rPr>
              <w:t>Band type</w:t>
            </w: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*</w:t>
            </w:r>
          </w:p>
        </w:tc>
      </w:tr>
      <w:tr w:rsidR="00AB2B32" w:rsidRPr="0099768B" w14:paraId="02A6D0CD" w14:textId="77777777" w:rsidTr="00474CA1">
        <w:trPr>
          <w:cantSplit/>
          <w:trHeight w:val="2332"/>
          <w:jc w:val="center"/>
        </w:trPr>
        <w:tc>
          <w:tcPr>
            <w:tcW w:w="37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0B8FC" w14:textId="77777777" w:rsidR="008D36F9" w:rsidRPr="0099768B" w:rsidRDefault="008D36F9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3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56B6C" w14:textId="77777777" w:rsidR="008D36F9" w:rsidRPr="0099768B" w:rsidRDefault="008D36F9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A6D9D6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Control</w:t>
            </w: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5FFCB25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 xml:space="preserve">50 </w:t>
            </w:r>
            <w:proofErr w:type="spellStart"/>
            <w:r w:rsidRPr="0099768B">
              <w:rPr>
                <w:rFonts w:asciiTheme="majorBidi" w:eastAsia="Times New Roman" w:hAnsiTheme="majorBidi" w:cstheme="majorBidi"/>
              </w:rPr>
              <w:t>mM</w:t>
            </w:r>
            <w:proofErr w:type="spellEnd"/>
            <w:r w:rsidRPr="0099768B">
              <w:rPr>
                <w:rFonts w:asciiTheme="majorBidi" w:eastAsia="Times New Roman" w:hAnsiTheme="majorBidi" w:cstheme="majorBidi"/>
              </w:rPr>
              <w:t xml:space="preserve">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1213391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 xml:space="preserve">100 </w:t>
            </w:r>
            <w:proofErr w:type="spellStart"/>
            <w:r w:rsidRPr="0099768B">
              <w:rPr>
                <w:rFonts w:asciiTheme="majorBidi" w:eastAsia="Times New Roman" w:hAnsiTheme="majorBidi" w:cstheme="majorBidi"/>
              </w:rPr>
              <w:t>mM</w:t>
            </w:r>
            <w:proofErr w:type="spellEnd"/>
            <w:r w:rsidRPr="0099768B">
              <w:rPr>
                <w:rFonts w:asciiTheme="majorBidi" w:eastAsia="Times New Roman" w:hAnsiTheme="majorBidi" w:cstheme="majorBidi"/>
              </w:rPr>
              <w:t xml:space="preserve">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1C41573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 xml:space="preserve">150 </w:t>
            </w:r>
            <w:proofErr w:type="spellStart"/>
            <w:r w:rsidRPr="0099768B">
              <w:rPr>
                <w:rFonts w:asciiTheme="majorBidi" w:eastAsia="Times New Roman" w:hAnsiTheme="majorBidi" w:cstheme="majorBidi"/>
              </w:rPr>
              <w:t>mM</w:t>
            </w:r>
            <w:proofErr w:type="spellEnd"/>
            <w:r w:rsidRPr="0099768B">
              <w:rPr>
                <w:rFonts w:asciiTheme="majorBidi" w:eastAsia="Times New Roman" w:hAnsiTheme="majorBidi" w:cstheme="majorBidi"/>
              </w:rPr>
              <w:t xml:space="preserve"> NaCl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A77931A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  <w:i/>
                <w:iCs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 xml:space="preserve">S. vulgare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8531A5F" w14:textId="6136076B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S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v</w:t>
            </w:r>
            <w:r w:rsidRPr="0099768B">
              <w:rPr>
                <w:rFonts w:asciiTheme="majorBidi" w:hAnsiTheme="majorBidi" w:cstheme="majorBidi"/>
              </w:rPr>
              <w:t xml:space="preserve">. + 50 mM NaCl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72784C1" w14:textId="146EF14C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S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v.</w:t>
            </w:r>
            <w:r w:rsidRPr="0099768B">
              <w:rPr>
                <w:rFonts w:asciiTheme="majorBidi" w:hAnsiTheme="majorBidi" w:cstheme="majorBidi"/>
              </w:rPr>
              <w:t xml:space="preserve"> +10</w:t>
            </w:r>
            <w:r w:rsidR="0099768B" w:rsidRPr="0099768B">
              <w:rPr>
                <w:rFonts w:asciiTheme="majorBidi" w:hAnsiTheme="majorBidi" w:cstheme="majorBidi"/>
              </w:rPr>
              <w:t>0</w:t>
            </w:r>
            <w:r w:rsidRPr="0099768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9768B">
              <w:rPr>
                <w:rFonts w:asciiTheme="majorBidi" w:hAnsiTheme="majorBidi" w:cstheme="majorBidi"/>
              </w:rPr>
              <w:t>mM</w:t>
            </w:r>
            <w:proofErr w:type="spellEnd"/>
            <w:r w:rsidRPr="0099768B">
              <w:rPr>
                <w:rFonts w:asciiTheme="majorBidi" w:hAnsiTheme="majorBidi" w:cstheme="majorBidi"/>
              </w:rPr>
              <w:t xml:space="preserve">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21CBC94" w14:textId="31D0A25D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S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v.</w:t>
            </w:r>
            <w:r w:rsidRPr="0099768B">
              <w:rPr>
                <w:rFonts w:asciiTheme="majorBidi" w:hAnsiTheme="majorBidi" w:cstheme="majorBidi"/>
              </w:rPr>
              <w:t xml:space="preserve"> +150 mM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237B32CA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  <w:i/>
                <w:iCs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 xml:space="preserve">C. </w:t>
            </w:r>
            <w:proofErr w:type="spellStart"/>
            <w:r w:rsidRPr="0099768B">
              <w:rPr>
                <w:rFonts w:asciiTheme="majorBidi" w:hAnsiTheme="majorBidi" w:cstheme="majorBidi"/>
                <w:i/>
                <w:iCs/>
              </w:rPr>
              <w:t>sinuosa</w:t>
            </w:r>
            <w:proofErr w:type="spellEnd"/>
            <w:r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8582BA1" w14:textId="03680679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474CA1">
              <w:rPr>
                <w:rFonts w:asciiTheme="majorBidi" w:hAnsiTheme="majorBidi" w:cstheme="majorBidi"/>
                <w:i/>
                <w:iCs/>
              </w:rPr>
              <w:t>C.</w:t>
            </w:r>
            <w:r w:rsidR="002A4A46" w:rsidRPr="00474CA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74CA1">
              <w:rPr>
                <w:rFonts w:asciiTheme="majorBidi" w:hAnsiTheme="majorBidi" w:cstheme="majorBidi"/>
                <w:i/>
                <w:iCs/>
              </w:rPr>
              <w:t>s</w:t>
            </w:r>
            <w:r w:rsidRPr="0099768B">
              <w:rPr>
                <w:rFonts w:asciiTheme="majorBidi" w:hAnsiTheme="majorBidi" w:cstheme="majorBidi"/>
              </w:rPr>
              <w:t>.</w:t>
            </w:r>
            <w:r w:rsidRPr="0099768B">
              <w:rPr>
                <w:rFonts w:asciiTheme="majorBidi" w:hAnsiTheme="majorBidi" w:cstheme="majorBidi"/>
                <w:lang w:bidi="ar-EG"/>
              </w:rPr>
              <w:t xml:space="preserve">+50 </w:t>
            </w:r>
            <w:r w:rsidRPr="0099768B">
              <w:rPr>
                <w:rFonts w:asciiTheme="majorBidi" w:hAnsiTheme="majorBidi" w:cstheme="majorBidi"/>
              </w:rPr>
              <w:t xml:space="preserve">m </w:t>
            </w:r>
            <w:proofErr w:type="spellStart"/>
            <w:r w:rsidRPr="0099768B">
              <w:rPr>
                <w:rFonts w:asciiTheme="majorBidi" w:hAnsiTheme="majorBidi" w:cstheme="majorBidi"/>
              </w:rPr>
              <w:t>M</w:t>
            </w:r>
            <w:proofErr w:type="spellEnd"/>
            <w:r w:rsidRPr="0099768B">
              <w:rPr>
                <w:rFonts w:asciiTheme="majorBidi" w:hAnsiTheme="majorBidi" w:cstheme="majorBidi"/>
              </w:rPr>
              <w:t xml:space="preserve">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98E8B76" w14:textId="6CD1E8D1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474CA1">
              <w:rPr>
                <w:rFonts w:asciiTheme="majorBidi" w:hAnsiTheme="majorBidi" w:cstheme="majorBidi"/>
                <w:i/>
                <w:iCs/>
              </w:rPr>
              <w:t>C.</w:t>
            </w:r>
            <w:r w:rsidR="002A4A46" w:rsidRPr="00474CA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74CA1">
              <w:rPr>
                <w:rFonts w:asciiTheme="majorBidi" w:hAnsiTheme="majorBidi" w:cstheme="majorBidi"/>
                <w:i/>
                <w:iCs/>
              </w:rPr>
              <w:t>s</w:t>
            </w:r>
            <w:r w:rsidRPr="0099768B">
              <w:rPr>
                <w:rFonts w:asciiTheme="majorBidi" w:hAnsiTheme="majorBidi" w:cstheme="majorBidi"/>
              </w:rPr>
              <w:t>.+100 mM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C89351C" w14:textId="4BDD89A5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474CA1">
              <w:rPr>
                <w:rFonts w:asciiTheme="majorBidi" w:hAnsiTheme="majorBidi" w:cstheme="majorBidi"/>
                <w:i/>
                <w:iCs/>
              </w:rPr>
              <w:t>C.</w:t>
            </w:r>
            <w:r w:rsidR="002A4A46" w:rsidRPr="00474CA1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474CA1">
              <w:rPr>
                <w:rFonts w:asciiTheme="majorBidi" w:hAnsiTheme="majorBidi" w:cstheme="majorBidi"/>
                <w:i/>
                <w:iCs/>
              </w:rPr>
              <w:t>s</w:t>
            </w:r>
            <w:r w:rsidRPr="0099768B">
              <w:rPr>
                <w:rFonts w:asciiTheme="majorBidi" w:hAnsiTheme="majorBidi" w:cstheme="majorBidi"/>
              </w:rPr>
              <w:t xml:space="preserve">.+150 </w:t>
            </w:r>
            <w:r w:rsidRPr="0099768B">
              <w:rPr>
                <w:rFonts w:asciiTheme="majorBidi" w:hAnsiTheme="majorBidi" w:cstheme="majorBidi"/>
                <w:lang w:bidi="ar-EG"/>
              </w:rPr>
              <w:t xml:space="preserve">mM </w:t>
            </w:r>
            <w:r w:rsidRPr="0099768B">
              <w:rPr>
                <w:rFonts w:asciiTheme="majorBidi" w:hAnsiTheme="majorBidi" w:cstheme="majorBidi"/>
              </w:rPr>
              <w:t>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66C76E21" w14:textId="7777777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  <w:i/>
                <w:iCs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 xml:space="preserve">P. </w:t>
            </w:r>
            <w:proofErr w:type="spellStart"/>
            <w:r w:rsidRPr="0099768B">
              <w:rPr>
                <w:rFonts w:asciiTheme="majorBidi" w:hAnsiTheme="majorBidi" w:cstheme="majorBidi"/>
                <w:i/>
                <w:iCs/>
              </w:rPr>
              <w:t>pavonica</w:t>
            </w:r>
            <w:proofErr w:type="spellEnd"/>
            <w:r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BD8C4AE" w14:textId="0CF65231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P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p.</w:t>
            </w:r>
            <w:r w:rsidRPr="0099768B">
              <w:rPr>
                <w:rFonts w:asciiTheme="majorBidi" w:hAnsiTheme="majorBidi" w:cstheme="majorBidi"/>
              </w:rPr>
              <w:t xml:space="preserve"> + 50 mM NaCl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5FDEEC7" w14:textId="1FCF8387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  <w:lang w:bidi="ar-EG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P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p</w:t>
            </w:r>
            <w:r w:rsidR="002A4A46" w:rsidRPr="0099768B">
              <w:rPr>
                <w:rFonts w:asciiTheme="majorBidi" w:hAnsiTheme="majorBidi" w:cstheme="majorBidi"/>
              </w:rPr>
              <w:t xml:space="preserve"> </w:t>
            </w:r>
            <w:r w:rsidRPr="0099768B">
              <w:rPr>
                <w:rFonts w:asciiTheme="majorBidi" w:hAnsiTheme="majorBidi" w:cstheme="majorBidi"/>
              </w:rPr>
              <w:t xml:space="preserve">+100 mM NaCl 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9BDF82C" w14:textId="48E13982" w:rsidR="008D36F9" w:rsidRPr="0099768B" w:rsidRDefault="008D36F9" w:rsidP="00474CA1">
            <w:pPr>
              <w:spacing w:after="0" w:line="240" w:lineRule="auto"/>
              <w:ind w:left="113" w:right="113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  <w:i/>
                <w:iCs/>
              </w:rPr>
              <w:t>P.</w:t>
            </w:r>
            <w:r w:rsidR="002A4A46" w:rsidRPr="0099768B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99768B">
              <w:rPr>
                <w:rFonts w:asciiTheme="majorBidi" w:hAnsiTheme="majorBidi" w:cstheme="majorBidi"/>
                <w:i/>
                <w:iCs/>
              </w:rPr>
              <w:t>p</w:t>
            </w:r>
            <w:r w:rsidRPr="0099768B">
              <w:rPr>
                <w:rFonts w:asciiTheme="majorBidi" w:hAnsiTheme="majorBidi" w:cstheme="majorBidi"/>
              </w:rPr>
              <w:t>.+150 mM NaCl</w:t>
            </w:r>
          </w:p>
        </w:tc>
        <w:tc>
          <w:tcPr>
            <w:tcW w:w="37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7E68C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AB2B32" w:rsidRPr="0099768B" w14:paraId="59B2BBD2" w14:textId="77777777" w:rsidTr="00474CA1">
        <w:trPr>
          <w:trHeight w:val="358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504B7" w14:textId="77777777" w:rsidR="008D36F9" w:rsidRPr="0099768B" w:rsidRDefault="008D36F9" w:rsidP="00474CA1">
            <w:pPr>
              <w:spacing w:before="120"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-Primer 808</w:t>
            </w:r>
          </w:p>
        </w:tc>
      </w:tr>
      <w:tr w:rsidR="00AB2B32" w:rsidRPr="0099768B" w14:paraId="33701CF9" w14:textId="77777777" w:rsidTr="00474CA1">
        <w:trPr>
          <w:trHeight w:val="12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C41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81F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0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382FB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A6B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450B33" w14:textId="77777777" w:rsidR="008D36F9" w:rsidRPr="0099768B" w:rsidRDefault="008D36F9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B838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1063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D84CB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03CF1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2B76B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57B5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0A33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56DB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3B881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19A4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E946A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9385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3EF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F1FB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769CC8A1" w14:textId="77777777" w:rsidTr="00474CA1">
        <w:trPr>
          <w:trHeight w:val="12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45B7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5E15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6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A36D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AA55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89545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9027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13B8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C61D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77486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208AA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310C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57E81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701BA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E22A1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58C5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95091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9C4D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23D8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E7B4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883EFC3" w14:textId="77777777" w:rsidTr="00474CA1">
        <w:trPr>
          <w:trHeight w:val="145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9C75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1426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3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8C3A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7152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B3F3A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7302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E090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4D1D5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6C98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219D4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B0E9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8BD5B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92373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5D87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4B5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1E8CF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209C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E57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0A7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2F09D41B" w14:textId="77777777" w:rsidTr="00474CA1">
        <w:trPr>
          <w:trHeight w:val="135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1E56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9966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8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ABB0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F673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1676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45E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AA1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9F4C4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3D5E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66503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F41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2EA1D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04686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25744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AD19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7742C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8C91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7758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4DE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4F083C0C" w14:textId="77777777" w:rsidTr="00474CA1">
        <w:trPr>
          <w:trHeight w:val="16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AD3E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0BC7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9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8B99E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CA1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DAE036" w14:textId="77777777" w:rsidR="008D36F9" w:rsidRPr="0099768B" w:rsidRDefault="008D36F9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860D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70CA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7DAE5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9574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A158D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ADE2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88EC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DF70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E77B4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224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DDA9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C05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A284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8D96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bookmarkEnd w:id="3"/>
      <w:tr w:rsidR="00AB2B32" w:rsidRPr="0099768B" w14:paraId="042F44C9" w14:textId="77777777" w:rsidTr="00474CA1">
        <w:trPr>
          <w:trHeight w:val="403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482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- primer 827</w:t>
            </w:r>
          </w:p>
        </w:tc>
      </w:tr>
      <w:tr w:rsidR="00AB2B32" w:rsidRPr="0099768B" w14:paraId="615A4828" w14:textId="77777777" w:rsidTr="00474CA1">
        <w:trPr>
          <w:trHeight w:val="175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E8EB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6B99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6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EA69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08A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29BF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67C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AEBA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BEB4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1A403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1E04B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814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B22D21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E271B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30ECD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9F36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FAA7D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556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351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331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4ADD6C44" w14:textId="77777777" w:rsidTr="00474CA1">
        <w:trPr>
          <w:trHeight w:val="180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F19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9A27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0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3AC98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159F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F62FF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B67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7F5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FAD63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F88F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9B2E3C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822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BEDB5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F09A8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6405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F79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249F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6065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D684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5781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41D23961" w14:textId="77777777" w:rsidTr="00474CA1">
        <w:trPr>
          <w:trHeight w:val="18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F390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CAB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1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9A1A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ECF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7764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14C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49F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36AF8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F9266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4460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0D8B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F7195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94A4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71166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5A9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F6D6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1F5B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C062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416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69B63462" w14:textId="77777777" w:rsidTr="00474CA1">
        <w:trPr>
          <w:trHeight w:val="188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01F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09B9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7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5ED35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D98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3EAA0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DDA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2F2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5EE62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AF3E2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F13B6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0F6A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8401E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4A989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CDD61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B11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F6E5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C2DA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F92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282F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668042E6" w14:textId="77777777" w:rsidTr="00474CA1">
        <w:trPr>
          <w:trHeight w:val="7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495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4B40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4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AADAA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3841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3F92D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1213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31B8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941C3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0BC58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A5611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AD78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7A04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12E72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3B59E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4C15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AB13C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3AB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32C9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1A6F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66E0A107" w14:textId="77777777" w:rsidTr="00474CA1">
        <w:trPr>
          <w:trHeight w:val="82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36F9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C94E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9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5919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EEE8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80D6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0093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D69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A919C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4DCEA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FE29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BC4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F9D8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E4BB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00F8D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67E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48C21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AFDC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71D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1FF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3E8415E0" w14:textId="77777777" w:rsidTr="00474CA1">
        <w:trPr>
          <w:trHeight w:val="367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E775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- Primer HB-15</w:t>
            </w:r>
          </w:p>
        </w:tc>
      </w:tr>
      <w:tr w:rsidR="00AB2B32" w:rsidRPr="0099768B" w14:paraId="3299D588" w14:textId="77777777" w:rsidTr="00474CA1">
        <w:trPr>
          <w:trHeight w:val="70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7F5B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B127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8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EFA80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D339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80D9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BEB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5783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E1056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9A43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0B076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74D9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D942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C7A12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7EF48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75C7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24476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34CF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BD1A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6E98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0E9ED83D" w14:textId="77777777" w:rsidTr="00474CA1">
        <w:trPr>
          <w:trHeight w:val="10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195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FFA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5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AC07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56D5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3173B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0C85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16B9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0896F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9403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5559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2CD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62A71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B054D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B303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A341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FC382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42BF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80BF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0872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4D16B6C3" w14:textId="77777777" w:rsidTr="00474CA1">
        <w:trPr>
          <w:trHeight w:val="125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A5E8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4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9F8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1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61BB2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5A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C7BC1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7B5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A754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81B1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81A3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7308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113E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05D8E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5E775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15755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37F1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708D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FEC7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EE6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738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1F204D0A" w14:textId="77777777" w:rsidTr="00474CA1">
        <w:trPr>
          <w:trHeight w:val="129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E2E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6781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6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3AE44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529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31706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295A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33CB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DE3D8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EA811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661EA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3A0D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2E82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3FCF5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0213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B2A9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8DD6E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ADD1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FE45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8A21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5C7A3719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840F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01B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3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DAD87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F10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19762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602E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AD8E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DA0B0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A4AA4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24B8C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0E44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D391E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901CC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AD1FC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866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6CC9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9861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AB53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6DF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9696430" w14:textId="77777777" w:rsidTr="00474CA1">
        <w:trPr>
          <w:trHeight w:val="13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0A99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6510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9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AF779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B09C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0428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FBE7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A26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745A8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C257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A0844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0756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A505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C372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F949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F768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C439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D46D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2A86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24CC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7EE58879" w14:textId="77777777" w:rsidTr="00474CA1">
        <w:trPr>
          <w:trHeight w:val="169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547C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E611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38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AEE4F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2305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547E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13D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255A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FDCD5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BCBB8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74352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777E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2F99E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2F392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B0AD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7AFF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264EC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8FD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02CD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433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320BC560" w14:textId="77777777" w:rsidTr="00474CA1">
        <w:trPr>
          <w:trHeight w:val="159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193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7092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D5CE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BF8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2DDD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00C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E959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5D48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C55C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6B8E5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0764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0721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9DB1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C1825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0FD4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F1217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DFDE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1F2F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3A19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7222DF80" w14:textId="77777777" w:rsidTr="00474CA1">
        <w:trPr>
          <w:trHeight w:val="403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FB65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- Primer 829</w:t>
            </w:r>
          </w:p>
        </w:tc>
      </w:tr>
      <w:tr w:rsidR="00AB2B32" w:rsidRPr="0099768B" w14:paraId="21720159" w14:textId="77777777" w:rsidTr="00474CA1">
        <w:trPr>
          <w:trHeight w:val="17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51EA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D678F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8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EC46D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6AA8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A7EF2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D9DC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ABE7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9AFA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9692F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915E8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550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48030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A9133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51E4A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D4E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6661D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3668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0BC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61A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5EE28782" w14:textId="77777777" w:rsidTr="00474CA1">
        <w:trPr>
          <w:trHeight w:val="181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A75A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00B4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3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6CFE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5FD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98F9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D50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3313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E5138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2B137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97560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C76E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F966E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ECE18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9450B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8FBC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10F5C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1114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0D00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39F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82EA5C1" w14:textId="77777777" w:rsidTr="00474CA1">
        <w:trPr>
          <w:trHeight w:val="70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575F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A98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7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E94F4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3DF2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E43B5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4B1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767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978B5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C9A4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A88F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15A9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1DA9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FA83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80C29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5CC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7A276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6350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CC6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372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1EDA7E20" w14:textId="77777777" w:rsidTr="00474CA1">
        <w:trPr>
          <w:trHeight w:val="21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9BB2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D791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38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0A807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FB97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AAC8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4C81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BDD7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3BD4E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6478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7D9E4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E34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AE835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F1428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92D9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147F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21F89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98A7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3105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6AA2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138E4446" w14:textId="77777777" w:rsidTr="00474CA1">
        <w:trPr>
          <w:trHeight w:val="221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550F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4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EF3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1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F75B0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B652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141B3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5514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C803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FE987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2BDDB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E51F6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18FA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21A5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DB09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024D3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9CF9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7D90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4E96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A4F8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AFD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5D9BA609" w14:textId="77777777" w:rsidTr="00474CA1">
        <w:trPr>
          <w:trHeight w:val="8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DE56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789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6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11744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6258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FB82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18C8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8004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FFDF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1C596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9E84E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E87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7BB9A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8DFE5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63B5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499B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CA687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736E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1742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13C1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30A44561" w14:textId="77777777" w:rsidTr="00474CA1">
        <w:trPr>
          <w:trHeight w:val="87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D7E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A455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2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B41D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3AA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FF88A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9E63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11E9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AEC46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B12C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F60AB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5A8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0F09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E47B4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5953F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60A8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FEF64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AA0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6EDD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E698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59440C88" w14:textId="77777777" w:rsidTr="00474CA1">
        <w:trPr>
          <w:trHeight w:val="215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65728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lastRenderedPageBreak/>
              <w:t>2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A66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6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58CAC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831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4B427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1A38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B32C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C47FA1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5269F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B753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B5B9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F5ADF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1F84B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3446B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99E3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87859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DA58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370D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D22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2029DF1C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1997F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A59A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3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9F390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CCDE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0545F3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515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7820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344A4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11F8FC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898CB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78ED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6073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4E006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73682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FAB7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119B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5D24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0F377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8F7DD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7453A803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0F889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B5E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78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D7760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7ED5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B88A7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557C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5C8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90B5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8CAD87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E9DDD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0A4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E1A8B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12659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D1693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F39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07222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54B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6471A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27587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5D4B2EDC" w14:textId="77777777" w:rsidTr="00474CA1">
        <w:trPr>
          <w:trHeight w:val="350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1717A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- primer HB-8</w:t>
            </w:r>
          </w:p>
        </w:tc>
      </w:tr>
      <w:tr w:rsidR="00AB2B32" w:rsidRPr="0099768B" w14:paraId="7F7B6ACE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18A16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B318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16EE9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BF0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DDAE5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5F2A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9FF1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Sv</w:t>
            </w:r>
            <w:proofErr w:type="spellEnd"/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4EB6E0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E881CB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C829A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1DA0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Cv</w:t>
            </w:r>
            <w:proofErr w:type="spellEnd"/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E45545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C28B9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71F9D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AB31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pp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04D76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8CC7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5975C2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5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75CA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AB2B32" w:rsidRPr="0099768B" w14:paraId="66FD19F8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D5ABF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F193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73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8840C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A09A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C1331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106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2D82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5B3BF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19415D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ED483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7CE4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B250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D60A6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59E78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35B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9B4F2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8B9C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ADD23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227C9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200DEB98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A1D22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C534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5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32BD6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8FB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F9EF7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5310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6B06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798D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3433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A2842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45CB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562A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B7D56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81A35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3DD7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33825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CC7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9CA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7D54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6E27B61C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3DA25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492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1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1975E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36D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24BEB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6046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459B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82509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5B8B6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FFA54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3FA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4C57C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CF663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90794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8C4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F2AE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F85B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A325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A4AE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011DFE0D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2539A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DDF2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6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F6114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0219F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CAB5A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8A97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A17F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86419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8DFB43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ED444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068D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A2401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82941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78245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75D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5972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5C2F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65DAC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44954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3AC5246B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7E6CD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4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E3B8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1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4DEB5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9CE1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73C9E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6824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FECE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7F317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9A08F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559D1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7E3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5DB5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FB751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C861C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BE86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EED05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A8FA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6373C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21E7C5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48CF09F7" w14:textId="77777777" w:rsidTr="00474CA1">
        <w:trPr>
          <w:trHeight w:val="386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2EB06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- primer CGA</w:t>
            </w:r>
          </w:p>
        </w:tc>
      </w:tr>
      <w:tr w:rsidR="00AB2B32" w:rsidRPr="0099768B" w14:paraId="31025660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E18D4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B5D8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6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CFB5B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B3E1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09E7E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3346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E544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E84AB4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AB50B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44E78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31ED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727D5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540242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8B82E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979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52C19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9A5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FE23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51C1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1DC64D8A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85C12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0E5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2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54FD4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F763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B8092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50F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7B4F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6571D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CE36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05197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E8B4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21DA3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BE3FE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A5A64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7EDB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96969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BD8E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DE42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7514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6AAFD133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96FE3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63F9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4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A3564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2DA3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EAF8D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9A0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CCD5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DE965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3B4F1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5709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2469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F9F6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5F493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888E6C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A165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06F9D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B93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32D57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F5013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074E3F58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98BBB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28EF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0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E2F09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4DBC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E0172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427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3A3E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7408A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7D7EF6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E7C59F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528B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4793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00D65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2B728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5F5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2689D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253E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955ED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247E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7B06D2E4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0CA3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98E9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4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A134E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7D5F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58403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475D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A911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AD68E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9EA40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06DA1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A47E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D539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130DC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805246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330D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86116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79AE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F5A8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FC9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234EC771" w14:textId="77777777" w:rsidTr="00474CA1">
        <w:trPr>
          <w:trHeight w:val="12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577E1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4C0B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1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42EFD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9165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DB5A8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CD31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B28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44FA8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4ABF1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90BC5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6A5F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6A6D7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1F7566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BAD99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AD28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AB0F8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FBEB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4DC1B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CDF48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383A08BF" w14:textId="77777777" w:rsidTr="00474CA1">
        <w:trPr>
          <w:trHeight w:val="395"/>
          <w:jc w:val="center"/>
        </w:trPr>
        <w:tc>
          <w:tcPr>
            <w:tcW w:w="5000" w:type="pct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5FE5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7- Primer 17898B</w:t>
            </w:r>
          </w:p>
        </w:tc>
      </w:tr>
      <w:tr w:rsidR="00AB2B32" w:rsidRPr="0099768B" w14:paraId="456DDE91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E5E61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784A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73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18FD9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48A0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F00D0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0A14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721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AB62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DEBDBC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21A3A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0D72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79B9D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E6104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0AA7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4CFB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31BB1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3DEE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B8441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DBC4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140EBDD5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03F9D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2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522D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7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66131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6CDF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48658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CD6E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DE98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741D4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94331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77D9D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CA54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8E94F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F5128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9D4C6B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951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07140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7FBC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2EAB8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35E2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3358C7DF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53D71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3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2E03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60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40280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C2E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A8253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7FAC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BA72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58C30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3FF756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004C6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FBAB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2A301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8455C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0DC52B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E2DF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17383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5B3F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5AD8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DC5C4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2AEBA71D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87D6A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4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04F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6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2DAF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348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D380E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4EED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B8E8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A8153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425A43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8D853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D919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07F1B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D04CA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41A4AD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6B4D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434FB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5727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47952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F2CE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353E8291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6D8BB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5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5459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7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2A980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721E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27C813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532A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61D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35150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75565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07DE71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6A8D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57CC0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43C20F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CA2C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DED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312F1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8B01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9472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BEF0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52D4B1D4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3BB09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6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B114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3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4619AF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1EF7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CC488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7219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12AD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F5A41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A5F23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49B6E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A284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BE8621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0809F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872002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C81F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B933B4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6A68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F73A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52CC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47B5CEEC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6E76F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969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0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BF03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D72E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5E56B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1B74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0B7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9D40E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CFEB1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7A668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D654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BE3FD4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78A9D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18928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9C3F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A0D2A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DE90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13FE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E628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242E4F47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00855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8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C5B2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368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A0C7F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3694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78AA4E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42EA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DE40C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685EE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0E5FE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E81BE1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55EF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5F97D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55570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F8F46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4B7C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9CA6B1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A19A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627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3325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146479F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42851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49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B76E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22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7FC6C3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FF86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798EB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5C44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8771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6CB0C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C58CF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BDCA0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D4B5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3FEA5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50D41F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A7F24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64FF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362C65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1CF9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6D1B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73F5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5AE2CB9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67620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EA1E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88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75497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06FD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20411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DADA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ABBA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EDB82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BDA840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EC6636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9D99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BE5E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3B9DF4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F276A7D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D16D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AD3649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5FCAC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B1ED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AD51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  <w:tr w:rsidR="00AB2B32" w:rsidRPr="0099768B" w14:paraId="3B535D53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68CB8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51</w:t>
            </w: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1750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13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773E6C3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8906B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7940F2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D6938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A5301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CEEFA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CDC764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6737B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1795E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29D7B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45C679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DBE9D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7E8A7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19523EF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07CCA" w14:textId="77777777" w:rsidR="008D36F9" w:rsidRPr="0099768B" w:rsidRDefault="008D36F9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0199E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379C4" w14:textId="77777777" w:rsidR="008D36F9" w:rsidRPr="0099768B" w:rsidRDefault="008D36F9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523AA67A" w14:textId="77777777" w:rsidTr="00474CA1">
        <w:trPr>
          <w:trHeight w:val="133"/>
          <w:jc w:val="center"/>
        </w:trPr>
        <w:tc>
          <w:tcPr>
            <w:tcW w:w="3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7785C" w14:textId="77777777" w:rsidR="00171B04" w:rsidRPr="0099768B" w:rsidRDefault="00171B0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14FA4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AF927D5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A0DBD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6DF323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559A2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C867A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5FBC01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BC495B" w14:textId="77777777" w:rsidR="00171B04" w:rsidRPr="0099768B" w:rsidRDefault="00171B0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956FD79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70DDC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5EB70FC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5A5900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152C97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C83A9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33A5F7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2B7B7" w14:textId="77777777" w:rsidR="00171B04" w:rsidRPr="0099768B" w:rsidRDefault="00171B04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ED029" w14:textId="77777777" w:rsidR="00171B04" w:rsidRPr="0099768B" w:rsidRDefault="00171B0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45EEE" w14:textId="77777777" w:rsidR="00171B04" w:rsidRPr="0099768B" w:rsidRDefault="00171B0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AB2B32" w:rsidRPr="0099768B" w14:paraId="5A4DE6C5" w14:textId="77777777" w:rsidTr="00474CA1">
        <w:trPr>
          <w:trHeight w:val="133"/>
          <w:jc w:val="center"/>
        </w:trPr>
        <w:tc>
          <w:tcPr>
            <w:tcW w:w="8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692C9" w14:textId="5A1C2EFB" w:rsidR="00052682" w:rsidRPr="0099768B" w:rsidRDefault="00052682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F29F705" w14:textId="701471F8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65806" w14:textId="5B6525E0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9BDCE2" w14:textId="526ADE76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5A9F0" w14:textId="68E537C5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51BE0" w14:textId="3C9977C7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0B4959" w14:textId="6694E6C1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209C787" w14:textId="796575AB" w:rsidR="00052682" w:rsidRPr="0099768B" w:rsidRDefault="00052682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386AFA" w14:textId="44600F1E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C9FA1" w14:textId="3430BE40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134E723" w14:textId="4CFF7A9C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94091A" w14:textId="000F98F4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2DE6B0" w14:textId="716B79CA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7C946" w14:textId="432C4095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F16C61" w14:textId="13B66188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79915" w14:textId="56C86A3C" w:rsidR="00052682" w:rsidRPr="0099768B" w:rsidRDefault="00052682" w:rsidP="00474CA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89E49" w14:textId="61A052BE" w:rsidR="00052682" w:rsidRPr="0099768B" w:rsidRDefault="00052682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D2054" w14:textId="4CD43CF6" w:rsidR="00052682" w:rsidRPr="0099768B" w:rsidRDefault="002E0FF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T</w:t>
            </w:r>
          </w:p>
        </w:tc>
      </w:tr>
      <w:tr w:rsidR="00AB2B32" w:rsidRPr="0099768B" w14:paraId="18C637CF" w14:textId="77777777" w:rsidTr="00474CA1">
        <w:trPr>
          <w:trHeight w:val="133"/>
          <w:jc w:val="center"/>
        </w:trPr>
        <w:tc>
          <w:tcPr>
            <w:tcW w:w="8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C146A" w14:textId="4D78DD47" w:rsidR="0002126F" w:rsidRPr="0099768B" w:rsidRDefault="0002126F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Unique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417FDCD" w14:textId="12D4BAE2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06C67" w14:textId="74D10C60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FB7778" w14:textId="77777777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31E72" w14:textId="7DF653C5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3CBCF" w14:textId="6DF8A666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BEC095" w14:textId="730A7FAD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EEDBAF" w14:textId="77777777" w:rsidR="0002126F" w:rsidRPr="0099768B" w:rsidRDefault="0002126F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6EB453" w14:textId="77777777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88F6D" w14:textId="77147E61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272EFB5" w14:textId="62B5C9C5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E62EBE9" w14:textId="6E7A3E52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013ED5" w14:textId="5EAEAEF1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44E84" w14:textId="68413BA8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1D4EF53" w14:textId="77777777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E2707" w14:textId="77777777" w:rsidR="0002126F" w:rsidRPr="0099768B" w:rsidRDefault="0002126F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C3C9D" w14:textId="2C94AC9C" w:rsidR="0002126F" w:rsidRPr="0099768B" w:rsidRDefault="0002126F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E43A8" w14:textId="54C9627D" w:rsidR="0002126F" w:rsidRPr="0099768B" w:rsidRDefault="002E0FF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U</w:t>
            </w:r>
          </w:p>
        </w:tc>
      </w:tr>
      <w:tr w:rsidR="00AB2B32" w:rsidRPr="0099768B" w14:paraId="122175A2" w14:textId="77777777" w:rsidTr="00474CA1">
        <w:trPr>
          <w:trHeight w:val="133"/>
          <w:jc w:val="center"/>
        </w:trPr>
        <w:tc>
          <w:tcPr>
            <w:tcW w:w="8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CABA6" w14:textId="5A88976F" w:rsidR="002E0FF4" w:rsidRPr="0099768B" w:rsidRDefault="002E0FF4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Monomorphic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81CC69" w14:textId="62026690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B881A" w14:textId="6B59F950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F10A83" w14:textId="02075FCA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D1EDA" w14:textId="6FF27530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5742C" w14:textId="2E53017E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46BA2A" w14:textId="416D06EE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A60B29A" w14:textId="0EAFAF3B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B09384" w14:textId="04E22AF3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7F310" w14:textId="11D18532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D48AEC" w14:textId="2DEF98F8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E25EF7" w14:textId="5BCC38B6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36224C3" w14:textId="44A8770F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93092" w14:textId="7E25CC04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3921CF" w14:textId="0B10AD31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2FB10" w14:textId="19D0EE78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647D6" w14:textId="7F5937DF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ED155" w14:textId="299DD876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M</w:t>
            </w:r>
          </w:p>
        </w:tc>
      </w:tr>
      <w:tr w:rsidR="00AB2B32" w:rsidRPr="0099768B" w14:paraId="6606F8E8" w14:textId="77777777" w:rsidTr="00474CA1">
        <w:trPr>
          <w:trHeight w:val="133"/>
          <w:jc w:val="center"/>
        </w:trPr>
        <w:tc>
          <w:tcPr>
            <w:tcW w:w="8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8A805" w14:textId="402A34F7" w:rsidR="002E0FF4" w:rsidRPr="0099768B" w:rsidRDefault="002E0FF4" w:rsidP="00474CA1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9768B">
              <w:rPr>
                <w:rFonts w:asciiTheme="majorBidi" w:eastAsia="Times New Roman" w:hAnsiTheme="majorBidi" w:cstheme="majorBidi"/>
                <w:b/>
                <w:bCs/>
              </w:rPr>
              <w:t>Polymorphic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A28781" w14:textId="07E8DBD1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548D6" w14:textId="071BC7F0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3825F1" w14:textId="46CFB527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44D1D" w14:textId="31FA3C6B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F4513" w14:textId="67ECB2E7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969C757" w14:textId="7E98468B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111B7D" w14:textId="32D741A7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585DCE" w14:textId="06FE6097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3880B" w14:textId="67CC27D1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256F086" w14:textId="1E206827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C563F7E" w14:textId="5C4850DF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CE6D28" w14:textId="5D535766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E9411" w14:textId="614CBC78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8C2FF4E" w14:textId="57E72E52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936D7" w14:textId="5AE8DAC0" w:rsidR="002E0FF4" w:rsidRPr="0099768B" w:rsidRDefault="002E0FF4" w:rsidP="00474CA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9C3CE" w14:textId="321CE539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9768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96652" w14:textId="0B22E575" w:rsidR="002E0FF4" w:rsidRPr="0099768B" w:rsidRDefault="002E0FF4" w:rsidP="00474C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99768B">
              <w:rPr>
                <w:rFonts w:asciiTheme="majorBidi" w:eastAsia="Times New Roman" w:hAnsiTheme="majorBidi" w:cstheme="majorBidi"/>
              </w:rPr>
              <w:t>P</w:t>
            </w:r>
          </w:p>
        </w:tc>
      </w:tr>
    </w:tbl>
    <w:p w14:paraId="3B56A502" w14:textId="06051818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C7A0672" w14:textId="4055FFF5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E492ADA" w14:textId="17FDC6AA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DBB1696" w14:textId="0D5E667E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98E95C2" w14:textId="6E143733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59BDCB5" w14:textId="1285CC3D" w:rsidR="008D36F9" w:rsidRPr="00AB2B32" w:rsidRDefault="008D36F9" w:rsidP="00CD789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8D36F9" w:rsidRPr="00AB2B32" w:rsidSect="005B3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sTAwMDIzNjcwMbZU0lEKTi0uzszPAykwqwUAHt/8qSwAAAA="/>
  </w:docVars>
  <w:rsids>
    <w:rsidRoot w:val="002A08EF"/>
    <w:rsid w:val="000015CB"/>
    <w:rsid w:val="0002126F"/>
    <w:rsid w:val="00052682"/>
    <w:rsid w:val="00065648"/>
    <w:rsid w:val="000A2442"/>
    <w:rsid w:val="000A78B9"/>
    <w:rsid w:val="000D3078"/>
    <w:rsid w:val="000D7E56"/>
    <w:rsid w:val="00134F4D"/>
    <w:rsid w:val="001351BF"/>
    <w:rsid w:val="00171B04"/>
    <w:rsid w:val="0018794C"/>
    <w:rsid w:val="001F3AEF"/>
    <w:rsid w:val="001F7583"/>
    <w:rsid w:val="00224732"/>
    <w:rsid w:val="00260C99"/>
    <w:rsid w:val="00265154"/>
    <w:rsid w:val="002719AC"/>
    <w:rsid w:val="0029746F"/>
    <w:rsid w:val="002A08EF"/>
    <w:rsid w:val="002A4A46"/>
    <w:rsid w:val="002E0FF4"/>
    <w:rsid w:val="002E3285"/>
    <w:rsid w:val="002E40E7"/>
    <w:rsid w:val="002E6FE2"/>
    <w:rsid w:val="002F1F95"/>
    <w:rsid w:val="00305CA5"/>
    <w:rsid w:val="003607F9"/>
    <w:rsid w:val="003D6710"/>
    <w:rsid w:val="003F09B5"/>
    <w:rsid w:val="00441DB5"/>
    <w:rsid w:val="00464103"/>
    <w:rsid w:val="00474CA1"/>
    <w:rsid w:val="004A0D9B"/>
    <w:rsid w:val="004A143E"/>
    <w:rsid w:val="004B30A4"/>
    <w:rsid w:val="005B3F0D"/>
    <w:rsid w:val="005F2F9D"/>
    <w:rsid w:val="0061244F"/>
    <w:rsid w:val="00612E58"/>
    <w:rsid w:val="006422C1"/>
    <w:rsid w:val="006447FB"/>
    <w:rsid w:val="006663F4"/>
    <w:rsid w:val="00671046"/>
    <w:rsid w:val="00694EDC"/>
    <w:rsid w:val="006A6DA7"/>
    <w:rsid w:val="007055C1"/>
    <w:rsid w:val="007876AF"/>
    <w:rsid w:val="00790AED"/>
    <w:rsid w:val="007A679E"/>
    <w:rsid w:val="007C6560"/>
    <w:rsid w:val="007F106F"/>
    <w:rsid w:val="00816BED"/>
    <w:rsid w:val="00836F1F"/>
    <w:rsid w:val="00863BC9"/>
    <w:rsid w:val="00885EE1"/>
    <w:rsid w:val="00890A46"/>
    <w:rsid w:val="008938DB"/>
    <w:rsid w:val="008C0602"/>
    <w:rsid w:val="008D36F9"/>
    <w:rsid w:val="008E12DA"/>
    <w:rsid w:val="009068D9"/>
    <w:rsid w:val="009144CC"/>
    <w:rsid w:val="00937EFC"/>
    <w:rsid w:val="0099768B"/>
    <w:rsid w:val="009A480F"/>
    <w:rsid w:val="00A07578"/>
    <w:rsid w:val="00A264B0"/>
    <w:rsid w:val="00A302E0"/>
    <w:rsid w:val="00A30FFB"/>
    <w:rsid w:val="00A45144"/>
    <w:rsid w:val="00A93039"/>
    <w:rsid w:val="00AB2B32"/>
    <w:rsid w:val="00AB7429"/>
    <w:rsid w:val="00AE6230"/>
    <w:rsid w:val="00BB19AE"/>
    <w:rsid w:val="00BC19B9"/>
    <w:rsid w:val="00C35010"/>
    <w:rsid w:val="00C64F7D"/>
    <w:rsid w:val="00C668C8"/>
    <w:rsid w:val="00CA7F87"/>
    <w:rsid w:val="00CB11B2"/>
    <w:rsid w:val="00CD789F"/>
    <w:rsid w:val="00D03B43"/>
    <w:rsid w:val="00D876CF"/>
    <w:rsid w:val="00E0588D"/>
    <w:rsid w:val="00E25EEA"/>
    <w:rsid w:val="00E345C7"/>
    <w:rsid w:val="00E47B22"/>
    <w:rsid w:val="00E60D8C"/>
    <w:rsid w:val="00E637A4"/>
    <w:rsid w:val="00E8344F"/>
    <w:rsid w:val="00E96414"/>
    <w:rsid w:val="00EA738F"/>
    <w:rsid w:val="00F1669B"/>
    <w:rsid w:val="00F32C63"/>
    <w:rsid w:val="00FA0D0D"/>
    <w:rsid w:val="00FB6746"/>
    <w:rsid w:val="00FD489B"/>
    <w:rsid w:val="00FE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CF8B0"/>
  <w15:docId w15:val="{F4DA331D-129D-4BFE-8F43-AF1E7868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4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24732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E96414"/>
    <w:pPr>
      <w:bidi/>
      <w:spacing w:after="0" w:line="240" w:lineRule="auto"/>
    </w:pPr>
    <w:rPr>
      <w:rFonts w:ascii="Calibri" w:eastAsia="Times New Roman" w:hAnsi="Calibri" w:cs="Arial"/>
    </w:rPr>
  </w:style>
  <w:style w:type="character" w:styleId="Emphasis">
    <w:name w:val="Emphasis"/>
    <w:basedOn w:val="DefaultParagraphFont"/>
    <w:uiPriority w:val="20"/>
    <w:qFormat/>
    <w:rsid w:val="00E9641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6414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E9641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96414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E96414"/>
    <w:rPr>
      <w:rFonts w:eastAsiaTheme="minorEastAsia"/>
    </w:rPr>
  </w:style>
  <w:style w:type="character" w:customStyle="1" w:styleId="A5">
    <w:name w:val="A5"/>
    <w:uiPriority w:val="99"/>
    <w:rsid w:val="00E96414"/>
    <w:rPr>
      <w:color w:val="221E1F"/>
      <w:sz w:val="20"/>
      <w:szCs w:val="20"/>
    </w:rPr>
  </w:style>
  <w:style w:type="character" w:customStyle="1" w:styleId="A6">
    <w:name w:val="A6"/>
    <w:uiPriority w:val="99"/>
    <w:rsid w:val="00E96414"/>
    <w:rPr>
      <w:color w:val="221E1F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414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414"/>
    <w:rPr>
      <w:rFonts w:ascii="Tahoma" w:eastAsiaTheme="minorEastAsia" w:hAnsi="Tahoma" w:cs="Tahoma"/>
      <w:sz w:val="16"/>
      <w:szCs w:val="16"/>
    </w:rPr>
  </w:style>
  <w:style w:type="paragraph" w:customStyle="1" w:styleId="Default">
    <w:name w:val="Default"/>
    <w:rsid w:val="00E9641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E96414"/>
    <w:pPr>
      <w:spacing w:line="241" w:lineRule="atLeast"/>
    </w:pPr>
    <w:rPr>
      <w:color w:val="auto"/>
    </w:rPr>
  </w:style>
  <w:style w:type="character" w:customStyle="1" w:styleId="A0">
    <w:name w:val="A0"/>
    <w:uiPriority w:val="99"/>
    <w:rsid w:val="00E96414"/>
    <w:rPr>
      <w:b/>
      <w:bCs/>
      <w:color w:val="221E1F"/>
      <w:sz w:val="18"/>
      <w:szCs w:val="18"/>
    </w:rPr>
  </w:style>
  <w:style w:type="character" w:customStyle="1" w:styleId="A10">
    <w:name w:val="A10"/>
    <w:uiPriority w:val="99"/>
    <w:rsid w:val="00E96414"/>
    <w:rPr>
      <w:b/>
      <w:bCs/>
      <w:color w:val="221E1F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E96414"/>
  </w:style>
  <w:style w:type="table" w:customStyle="1" w:styleId="TableGrid1">
    <w:name w:val="Table Grid1"/>
    <w:basedOn w:val="TableNormal"/>
    <w:next w:val="TableGrid"/>
    <w:uiPriority w:val="59"/>
    <w:rsid w:val="00E9641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964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4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557C6-D7FF-4946-9B79-03B671F1E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um 1</cp:lastModifiedBy>
  <cp:revision>22</cp:revision>
  <dcterms:created xsi:type="dcterms:W3CDTF">2021-06-13T13:43:00Z</dcterms:created>
  <dcterms:modified xsi:type="dcterms:W3CDTF">2022-03-09T07:19:00Z</dcterms:modified>
</cp:coreProperties>
</file>